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95"/>
        <w:gridCol w:w="6623"/>
        <w:gridCol w:w="1207"/>
      </w:tblGrid>
      <w:tr w:rsidR="00CC1D78" w:rsidRPr="00EB7E14" w14:paraId="27F5D029" w14:textId="77777777" w:rsidTr="00412DB0">
        <w:tc>
          <w:tcPr>
            <w:tcW w:w="1795" w:type="dxa"/>
          </w:tcPr>
          <w:p w14:paraId="59DCB164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  <w:b/>
              </w:rPr>
            </w:pPr>
            <w:bookmarkStart w:id="0" w:name="_GoBack"/>
            <w:bookmarkEnd w:id="0"/>
            <w:r w:rsidRPr="00EB7E14">
              <w:rPr>
                <w:rFonts w:asciiTheme="majorBidi" w:hAnsiTheme="majorBidi" w:cstheme="majorBidi"/>
                <w:b/>
              </w:rPr>
              <w:t>miRNA ID</w:t>
            </w:r>
          </w:p>
        </w:tc>
        <w:tc>
          <w:tcPr>
            <w:tcW w:w="6623" w:type="dxa"/>
          </w:tcPr>
          <w:p w14:paraId="028E2FD6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EB7E14">
              <w:rPr>
                <w:rFonts w:asciiTheme="majorBidi" w:hAnsiTheme="majorBidi" w:cstheme="majorBidi"/>
                <w:b/>
              </w:rPr>
              <w:t>KEGG Pathways of TargetScan 7.1 miRNA-Gene Targets</w:t>
            </w:r>
          </w:p>
        </w:tc>
        <w:tc>
          <w:tcPr>
            <w:tcW w:w="1207" w:type="dxa"/>
          </w:tcPr>
          <w:p w14:paraId="23CDC470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  <w:b/>
              </w:rPr>
            </w:pPr>
            <w:r w:rsidRPr="00EB7E14">
              <w:rPr>
                <w:rFonts w:asciiTheme="majorBidi" w:hAnsiTheme="majorBidi" w:cstheme="majorBidi"/>
                <w:b/>
              </w:rPr>
              <w:t>P-Value</w:t>
            </w:r>
            <w:r>
              <w:rPr>
                <w:rFonts w:asciiTheme="majorBidi" w:hAnsiTheme="majorBidi" w:cstheme="majorBidi"/>
                <w:b/>
              </w:rPr>
              <w:t>*</w:t>
            </w:r>
          </w:p>
        </w:tc>
      </w:tr>
      <w:tr w:rsidR="00CC1D78" w:rsidRPr="00EB7E14" w14:paraId="26D56FCD" w14:textId="77777777" w:rsidTr="00412DB0">
        <w:trPr>
          <w:trHeight w:val="233"/>
        </w:trPr>
        <w:tc>
          <w:tcPr>
            <w:tcW w:w="1795" w:type="dxa"/>
            <w:vAlign w:val="bottom"/>
          </w:tcPr>
          <w:p w14:paraId="1C3F8CB7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1647-3p</w:t>
            </w:r>
          </w:p>
        </w:tc>
        <w:tc>
          <w:tcPr>
            <w:tcW w:w="6623" w:type="dxa"/>
          </w:tcPr>
          <w:p w14:paraId="4D05F776" w14:textId="77777777" w:rsidR="00CC1D78" w:rsidRPr="00EB7E14" w:rsidRDefault="00CC1D78" w:rsidP="00412DB0">
            <w:pPr>
              <w:rPr>
                <w:rFonts w:asciiTheme="majorBidi" w:hAnsiTheme="majorBidi" w:cstheme="majorBidi"/>
                <w:color w:val="000000"/>
              </w:rPr>
            </w:pPr>
            <w:r w:rsidRPr="00EB7E14">
              <w:rPr>
                <w:rFonts w:asciiTheme="majorBidi" w:hAnsiTheme="majorBidi" w:cstheme="majorBidi"/>
                <w:color w:val="000000"/>
              </w:rPr>
              <w:t>gga04330:Notch signaling pathway</w:t>
            </w:r>
          </w:p>
        </w:tc>
        <w:tc>
          <w:tcPr>
            <w:tcW w:w="1207" w:type="dxa"/>
          </w:tcPr>
          <w:p w14:paraId="78F33F6F" w14:textId="77777777" w:rsidR="00CC1D78" w:rsidRPr="00EB7E14" w:rsidRDefault="00CC1D78" w:rsidP="00412DB0">
            <w:pPr>
              <w:rPr>
                <w:rFonts w:asciiTheme="majorBidi" w:hAnsiTheme="majorBidi" w:cstheme="majorBidi"/>
                <w:color w:val="000000"/>
              </w:rPr>
            </w:pPr>
            <w:r w:rsidRPr="00EB7E14">
              <w:rPr>
                <w:rFonts w:asciiTheme="majorBidi" w:hAnsiTheme="majorBidi" w:cstheme="majorBidi"/>
                <w:color w:val="000000"/>
              </w:rPr>
              <w:t>0.006</w:t>
            </w:r>
          </w:p>
        </w:tc>
      </w:tr>
      <w:tr w:rsidR="00CC1D78" w:rsidRPr="00EB7E14" w14:paraId="19AD281B" w14:textId="77777777" w:rsidTr="00412DB0">
        <w:tc>
          <w:tcPr>
            <w:tcW w:w="1795" w:type="dxa"/>
            <w:vAlign w:val="bottom"/>
          </w:tcPr>
          <w:p w14:paraId="652EC34B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3064-3p</w:t>
            </w:r>
          </w:p>
          <w:p w14:paraId="4E06FA73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7CC2DE52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5AD7FA1B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2AA2C3A3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41381849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20087AB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44:Endocytosis</w:t>
            </w:r>
          </w:p>
          <w:p w14:paraId="0058A24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0:Insulin signaling pathway</w:t>
            </w:r>
          </w:p>
          <w:p w14:paraId="6356A24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68:FoxO signaling pathway</w:t>
            </w:r>
          </w:p>
          <w:p w14:paraId="0D9BB2B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31:Insulin resistance</w:t>
            </w:r>
          </w:p>
          <w:p w14:paraId="2923FE8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64E972E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4:Progesterone-mediated oocyte maturation</w:t>
            </w:r>
          </w:p>
        </w:tc>
        <w:tc>
          <w:tcPr>
            <w:tcW w:w="1207" w:type="dxa"/>
          </w:tcPr>
          <w:p w14:paraId="6AE95E7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  <w:vertAlign w:val="superscript"/>
              </w:rPr>
            </w:pPr>
            <w:r w:rsidRPr="00EB7E14">
              <w:rPr>
                <w:rFonts w:asciiTheme="majorBidi" w:hAnsiTheme="majorBidi" w:cstheme="majorBidi"/>
              </w:rPr>
              <w:t>6.94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15DA83B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2</w:t>
            </w:r>
          </w:p>
          <w:p w14:paraId="7AFC57E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3</w:t>
            </w:r>
          </w:p>
          <w:p w14:paraId="3DC510E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9</w:t>
            </w:r>
          </w:p>
          <w:p w14:paraId="4C25918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9</w:t>
            </w:r>
          </w:p>
          <w:p w14:paraId="584CE9A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6</w:t>
            </w:r>
          </w:p>
        </w:tc>
      </w:tr>
      <w:tr w:rsidR="00CC1D78" w:rsidRPr="00EB7E14" w14:paraId="2390EA7C" w14:textId="77777777" w:rsidTr="00412DB0">
        <w:tc>
          <w:tcPr>
            <w:tcW w:w="1795" w:type="dxa"/>
            <w:vAlign w:val="bottom"/>
          </w:tcPr>
          <w:p w14:paraId="22E84543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3533-3p</w:t>
            </w:r>
          </w:p>
          <w:p w14:paraId="43B5F0AF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35DF3F25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5086328D" w14:textId="77777777" w:rsidR="00CC1D78" w:rsidRPr="00EB7E14" w:rsidRDefault="00CC1D78" w:rsidP="00412DB0">
            <w:pPr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50:mTOR signaling pathway</w:t>
            </w:r>
          </w:p>
          <w:p w14:paraId="474E2955" w14:textId="77777777" w:rsidR="00CC1D78" w:rsidRPr="00EB7E14" w:rsidRDefault="00CC1D78" w:rsidP="00412DB0">
            <w:pPr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40:Hedgehog signaling pathway</w:t>
            </w:r>
          </w:p>
          <w:p w14:paraId="1C94811E" w14:textId="77777777" w:rsidR="00CC1D78" w:rsidRPr="00EB7E14" w:rsidRDefault="00CC1D78" w:rsidP="00412DB0">
            <w:pPr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</w:tc>
        <w:tc>
          <w:tcPr>
            <w:tcW w:w="1207" w:type="dxa"/>
          </w:tcPr>
          <w:p w14:paraId="082A0A35" w14:textId="77777777" w:rsidR="00CC1D78" w:rsidRPr="00EB7E14" w:rsidRDefault="00CC1D78" w:rsidP="00412DB0">
            <w:pPr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8</w:t>
            </w:r>
          </w:p>
          <w:p w14:paraId="4FD65078" w14:textId="77777777" w:rsidR="00CC1D78" w:rsidRPr="00EB7E14" w:rsidRDefault="00CC1D78" w:rsidP="00412DB0">
            <w:pPr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52</w:t>
            </w:r>
          </w:p>
          <w:p w14:paraId="6BD9F4CA" w14:textId="77777777" w:rsidR="00CC1D78" w:rsidRPr="00EB7E14" w:rsidRDefault="00CC1D78" w:rsidP="00412DB0">
            <w:pPr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72</w:t>
            </w:r>
          </w:p>
        </w:tc>
      </w:tr>
      <w:tr w:rsidR="00CC1D78" w:rsidRPr="00EB7E14" w14:paraId="29CF48A1" w14:textId="77777777" w:rsidTr="00412DB0">
        <w:trPr>
          <w:trHeight w:val="233"/>
        </w:trPr>
        <w:tc>
          <w:tcPr>
            <w:tcW w:w="1795" w:type="dxa"/>
            <w:vAlign w:val="bottom"/>
          </w:tcPr>
          <w:p w14:paraId="09806FB1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6544-3p</w:t>
            </w:r>
          </w:p>
          <w:p w14:paraId="1F498835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62FB27DA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5834C4CA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7B6E571D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5310FCA7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4DB97C17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5FDA6DFF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59BAC233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6CB9145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134D2F9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10:Wnt signaling pathway</w:t>
            </w:r>
          </w:p>
          <w:p w14:paraId="13273DF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0:Insulin signaling pathway</w:t>
            </w:r>
          </w:p>
          <w:p w14:paraId="638140F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2:ErbB signaling pathway</w:t>
            </w:r>
          </w:p>
          <w:p w14:paraId="70A51BF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0:MAPK signaling pathway</w:t>
            </w:r>
          </w:p>
          <w:p w14:paraId="092EB85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40:Hedgehog signaling pathway</w:t>
            </w:r>
          </w:p>
          <w:p w14:paraId="60627A6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3CFEC65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68:FoxO signaling pathway</w:t>
            </w:r>
          </w:p>
          <w:p w14:paraId="150BDA4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31:Insulin resistance</w:t>
            </w:r>
          </w:p>
        </w:tc>
        <w:tc>
          <w:tcPr>
            <w:tcW w:w="1207" w:type="dxa"/>
          </w:tcPr>
          <w:p w14:paraId="02C204D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1.77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6</w:t>
            </w:r>
          </w:p>
          <w:p w14:paraId="683FF87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3.49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792C5AC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1</w:t>
            </w:r>
          </w:p>
          <w:p w14:paraId="35A2875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1</w:t>
            </w:r>
          </w:p>
          <w:p w14:paraId="372DE2C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3</w:t>
            </w:r>
          </w:p>
          <w:p w14:paraId="7662AB0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8</w:t>
            </w:r>
          </w:p>
          <w:p w14:paraId="42486CE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2</w:t>
            </w:r>
          </w:p>
          <w:p w14:paraId="6F87DF9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5</w:t>
            </w:r>
          </w:p>
          <w:p w14:paraId="4A9AA59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6</w:t>
            </w:r>
          </w:p>
        </w:tc>
      </w:tr>
      <w:tr w:rsidR="00CC1D78" w:rsidRPr="00EB7E14" w14:paraId="08F8994E" w14:textId="77777777" w:rsidTr="00412DB0">
        <w:tc>
          <w:tcPr>
            <w:tcW w:w="1795" w:type="dxa"/>
            <w:vAlign w:val="bottom"/>
          </w:tcPr>
          <w:p w14:paraId="102219DD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6590-3p</w:t>
            </w:r>
          </w:p>
          <w:p w14:paraId="0746F0CE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4790C72F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18362055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6F831094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121FE45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0:MAPK signaling pathway</w:t>
            </w:r>
          </w:p>
          <w:p w14:paraId="6C87D11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20:Ubiquitin mediated proteolysis</w:t>
            </w:r>
          </w:p>
          <w:p w14:paraId="316C75D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4:Progesterone-mediated oocyte maturation</w:t>
            </w:r>
          </w:p>
          <w:p w14:paraId="28F235F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3015:mRNA surveillance pathway</w:t>
            </w:r>
          </w:p>
          <w:p w14:paraId="6F0E062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</w:tc>
        <w:tc>
          <w:tcPr>
            <w:tcW w:w="1207" w:type="dxa"/>
          </w:tcPr>
          <w:p w14:paraId="080FA8F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1</w:t>
            </w:r>
          </w:p>
          <w:p w14:paraId="5BD1E39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2</w:t>
            </w:r>
          </w:p>
          <w:p w14:paraId="1E16271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7</w:t>
            </w:r>
          </w:p>
          <w:p w14:paraId="52E5D55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6</w:t>
            </w:r>
          </w:p>
          <w:p w14:paraId="5636A22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51</w:t>
            </w:r>
          </w:p>
        </w:tc>
      </w:tr>
      <w:tr w:rsidR="00CC1D78" w:rsidRPr="00EB7E14" w14:paraId="662BA3EA" w14:textId="77777777" w:rsidTr="00412DB0">
        <w:tc>
          <w:tcPr>
            <w:tcW w:w="1795" w:type="dxa"/>
            <w:vAlign w:val="bottom"/>
          </w:tcPr>
          <w:p w14:paraId="441DE99A" w14:textId="77777777" w:rsidR="00CC1D78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g</w:t>
            </w:r>
            <w:r w:rsidRPr="00EB7E14">
              <w:rPr>
                <w:rFonts w:asciiTheme="majorBidi" w:hAnsiTheme="majorBidi" w:cstheme="majorBidi"/>
              </w:rPr>
              <w:t>a-mir-6593-3p</w:t>
            </w:r>
          </w:p>
          <w:p w14:paraId="4A978F7D" w14:textId="77777777" w:rsidR="00CC1D78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33688062" w14:textId="77777777" w:rsidR="00CC1D78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4B11FE80" w14:textId="77777777" w:rsidR="00CC1D78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0C5D589C" w14:textId="77777777" w:rsidR="00CC1D78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741CFF8F" w14:textId="77777777" w:rsidR="00CC1D78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1784F535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62BFA73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70:Phosphatidylinositol signaling system</w:t>
            </w:r>
          </w:p>
          <w:p w14:paraId="6D7F460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0:MAPK signaling pathway</w:t>
            </w:r>
          </w:p>
          <w:p w14:paraId="46AE018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2:ErbB signaling pathway</w:t>
            </w:r>
          </w:p>
          <w:p w14:paraId="1C7CD46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20:Dorso-ventral axis formation</w:t>
            </w:r>
          </w:p>
          <w:p w14:paraId="7BEC8C9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0:Insulin signaling pathway</w:t>
            </w:r>
          </w:p>
          <w:p w14:paraId="3CDB5B2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46447AE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</w:tc>
        <w:tc>
          <w:tcPr>
            <w:tcW w:w="1207" w:type="dxa"/>
          </w:tcPr>
          <w:p w14:paraId="4C2AB47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3</w:t>
            </w:r>
          </w:p>
          <w:p w14:paraId="1D5967C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6</w:t>
            </w:r>
          </w:p>
          <w:p w14:paraId="09EF52D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6</w:t>
            </w:r>
          </w:p>
          <w:p w14:paraId="3D4A3DF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1</w:t>
            </w:r>
          </w:p>
          <w:p w14:paraId="64377B6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2</w:t>
            </w:r>
          </w:p>
          <w:p w14:paraId="3F86F0D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8</w:t>
            </w:r>
          </w:p>
          <w:p w14:paraId="36D3608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6</w:t>
            </w:r>
          </w:p>
        </w:tc>
      </w:tr>
      <w:tr w:rsidR="00CC1D78" w:rsidRPr="00EB7E14" w14:paraId="0D01D950" w14:textId="77777777" w:rsidTr="00412DB0">
        <w:tc>
          <w:tcPr>
            <w:tcW w:w="1795" w:type="dxa"/>
            <w:vAlign w:val="bottom"/>
          </w:tcPr>
          <w:p w14:paraId="333C25AB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6602-5p</w:t>
            </w:r>
          </w:p>
          <w:p w14:paraId="257DECE9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6AF66DAD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0ADA672F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77B527C0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7BC2DAFF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7D58585A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41426E4E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2C8E78AF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70B89CF3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756A0C23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00609048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  <w:p w14:paraId="138BCD7C" w14:textId="77777777" w:rsidR="00CC1D78" w:rsidRPr="00EB7E14" w:rsidRDefault="00CC1D78" w:rsidP="00412DB0">
            <w:pPr>
              <w:tabs>
                <w:tab w:val="left" w:pos="8550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7556D1C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70:Phosphatidylinositol signaling system</w:t>
            </w:r>
          </w:p>
          <w:p w14:paraId="1EBAD5A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50:mTOR signaling pathway</w:t>
            </w:r>
          </w:p>
          <w:p w14:paraId="00A35E9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167037B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6:Melanogenesis</w:t>
            </w:r>
          </w:p>
          <w:p w14:paraId="6A16738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15:p53 signaling pathway</w:t>
            </w:r>
          </w:p>
          <w:p w14:paraId="7A5AAD5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20:Calcium signaling pathway</w:t>
            </w:r>
          </w:p>
          <w:p w14:paraId="03B7BF1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10:Wnt signaling pathway</w:t>
            </w:r>
          </w:p>
          <w:p w14:paraId="3B2B887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3015:mRNA surveillance pathway</w:t>
            </w:r>
          </w:p>
          <w:p w14:paraId="101FEBC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33A5900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40:Hedgehog signaling pathway</w:t>
            </w:r>
          </w:p>
          <w:p w14:paraId="7194439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0:Insulin signaling pathway</w:t>
            </w:r>
          </w:p>
          <w:p w14:paraId="5FF22E9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31:Insulin resistance</w:t>
            </w:r>
          </w:p>
          <w:p w14:paraId="68F2CB0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68:FoxO signaling pathway</w:t>
            </w:r>
          </w:p>
        </w:tc>
        <w:tc>
          <w:tcPr>
            <w:tcW w:w="1207" w:type="dxa"/>
          </w:tcPr>
          <w:p w14:paraId="456463E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5.01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375A496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7.46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1DBEA0C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2</w:t>
            </w:r>
          </w:p>
          <w:p w14:paraId="352ABA2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6</w:t>
            </w:r>
          </w:p>
          <w:p w14:paraId="4334251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2</w:t>
            </w:r>
          </w:p>
          <w:p w14:paraId="427EA7C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2</w:t>
            </w:r>
          </w:p>
          <w:p w14:paraId="0FF8979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2</w:t>
            </w:r>
          </w:p>
          <w:p w14:paraId="4EDCBBE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1</w:t>
            </w:r>
          </w:p>
          <w:p w14:paraId="05212EF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3</w:t>
            </w:r>
          </w:p>
          <w:p w14:paraId="6512727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7</w:t>
            </w:r>
          </w:p>
          <w:p w14:paraId="0FBF4CA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7</w:t>
            </w:r>
          </w:p>
          <w:p w14:paraId="38EC665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1</w:t>
            </w:r>
          </w:p>
          <w:p w14:paraId="601E7F2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4</w:t>
            </w:r>
          </w:p>
        </w:tc>
      </w:tr>
      <w:tr w:rsidR="00CC1D78" w:rsidRPr="00EB7E14" w14:paraId="1A75E36F" w14:textId="77777777" w:rsidTr="00412DB0">
        <w:tc>
          <w:tcPr>
            <w:tcW w:w="1795" w:type="dxa"/>
            <w:vAlign w:val="bottom"/>
          </w:tcPr>
          <w:p w14:paraId="1AFA7E1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6604-5p</w:t>
            </w:r>
          </w:p>
          <w:p w14:paraId="16C53D9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27D9550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57A0A33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20:Calcium signaling pathway</w:t>
            </w:r>
          </w:p>
        </w:tc>
        <w:tc>
          <w:tcPr>
            <w:tcW w:w="1207" w:type="dxa"/>
          </w:tcPr>
          <w:p w14:paraId="48A290D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5</w:t>
            </w:r>
          </w:p>
          <w:p w14:paraId="1F9B0E0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8</w:t>
            </w:r>
          </w:p>
        </w:tc>
      </w:tr>
      <w:tr w:rsidR="00CC1D78" w:rsidRPr="00EB7E14" w14:paraId="299E27CD" w14:textId="77777777" w:rsidTr="00412DB0">
        <w:tc>
          <w:tcPr>
            <w:tcW w:w="1795" w:type="dxa"/>
            <w:vAlign w:val="bottom"/>
          </w:tcPr>
          <w:p w14:paraId="37A2D85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6639-5p</w:t>
            </w:r>
          </w:p>
          <w:p w14:paraId="7D52523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5A2965F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13AA2E9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1886BC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99AC44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31688BB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2C4E6F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6DD526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3AEBD2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319BD13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1B7215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98632E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C5BF29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E76F59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4B9183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BE2FF2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5E642B3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lastRenderedPageBreak/>
              <w:t>gga04120:Ubiquitin mediated proteolysis</w:t>
            </w:r>
          </w:p>
          <w:p w14:paraId="43DB2DA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68:FoxO signaling pathway</w:t>
            </w:r>
          </w:p>
          <w:p w14:paraId="4A735AD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50:TGF-beta signaling pathway</w:t>
            </w:r>
          </w:p>
          <w:p w14:paraId="4671285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44:Endocytosis</w:t>
            </w:r>
          </w:p>
          <w:p w14:paraId="7E25BF4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50:mTOR signaling pathway</w:t>
            </w:r>
          </w:p>
          <w:p w14:paraId="0928556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6B5FEF1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31:Insulin resistance</w:t>
            </w:r>
          </w:p>
          <w:p w14:paraId="5A64D79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0534:Glycosaminoglycan biosynthesis - heparan sulfate</w:t>
            </w:r>
          </w:p>
          <w:p w14:paraId="69AFB49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2:ErbB signaling pathway</w:t>
            </w:r>
          </w:p>
          <w:p w14:paraId="14AEEA0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lastRenderedPageBreak/>
              <w:t>gga04114:Oocyte meiosis</w:t>
            </w:r>
          </w:p>
          <w:p w14:paraId="1555EA9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10:Wnt signaling pathway</w:t>
            </w:r>
          </w:p>
          <w:p w14:paraId="1C154B9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261:Adrenergic signaling in cardiomyocytes</w:t>
            </w:r>
          </w:p>
          <w:p w14:paraId="7802BF0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70:VEGF signaling pathway</w:t>
            </w:r>
          </w:p>
          <w:p w14:paraId="1C67F04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3015:mRNA surveillance pathway</w:t>
            </w:r>
          </w:p>
          <w:p w14:paraId="5A78866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5168:Herpes simplex infection</w:t>
            </w:r>
          </w:p>
          <w:p w14:paraId="5CC96F1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36B6C1D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70:Phosphatidylinositol signaling system</w:t>
            </w:r>
          </w:p>
        </w:tc>
        <w:tc>
          <w:tcPr>
            <w:tcW w:w="1207" w:type="dxa"/>
          </w:tcPr>
          <w:p w14:paraId="1C37D0D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lastRenderedPageBreak/>
              <w:t>3.55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2454941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6.75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5BC2F09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1</w:t>
            </w:r>
          </w:p>
          <w:p w14:paraId="60953C8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2</w:t>
            </w:r>
          </w:p>
          <w:p w14:paraId="583F04A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3</w:t>
            </w:r>
          </w:p>
          <w:p w14:paraId="04A2EBD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4</w:t>
            </w:r>
          </w:p>
          <w:p w14:paraId="793F4BA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6</w:t>
            </w:r>
          </w:p>
          <w:p w14:paraId="0C466C1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8</w:t>
            </w:r>
          </w:p>
          <w:p w14:paraId="04AD4BC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3</w:t>
            </w:r>
          </w:p>
          <w:p w14:paraId="0741E01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lastRenderedPageBreak/>
              <w:t>0.016</w:t>
            </w:r>
          </w:p>
          <w:p w14:paraId="053E024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8</w:t>
            </w:r>
          </w:p>
          <w:p w14:paraId="36E9712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0</w:t>
            </w:r>
          </w:p>
          <w:p w14:paraId="34A68A1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7</w:t>
            </w:r>
          </w:p>
          <w:p w14:paraId="740D1CB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6</w:t>
            </w:r>
          </w:p>
          <w:p w14:paraId="3612F8A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0</w:t>
            </w:r>
          </w:p>
          <w:p w14:paraId="10D9579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1</w:t>
            </w:r>
          </w:p>
          <w:p w14:paraId="7D00FAB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4</w:t>
            </w:r>
          </w:p>
        </w:tc>
      </w:tr>
      <w:tr w:rsidR="00CC1D78" w:rsidRPr="00EB7E14" w14:paraId="19276706" w14:textId="77777777" w:rsidTr="00412DB0">
        <w:tc>
          <w:tcPr>
            <w:tcW w:w="1795" w:type="dxa"/>
            <w:vAlign w:val="bottom"/>
          </w:tcPr>
          <w:p w14:paraId="3369B2A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lastRenderedPageBreak/>
              <w:t>gga-mir-6667-5p</w:t>
            </w:r>
          </w:p>
          <w:p w14:paraId="78F84A1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683F8436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67BFF17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99E767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5F34453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73513F5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EF7514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0F51F6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6C3794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640F989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55DBAD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37D67A3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3A1C5AB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6CD0EF2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2674833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5EDB989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0:Insulin signaling pathway</w:t>
            </w:r>
          </w:p>
          <w:p w14:paraId="2979EC7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261:Adrenergic signaling in cardiomyocytes</w:t>
            </w:r>
          </w:p>
          <w:p w14:paraId="457164A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0:MAPK signaling pathway</w:t>
            </w:r>
          </w:p>
          <w:p w14:paraId="2A2E2E5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14:Oocyte meiosis</w:t>
            </w:r>
          </w:p>
          <w:p w14:paraId="48B4556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40:Hedgehog signaling pathway</w:t>
            </w:r>
          </w:p>
          <w:p w14:paraId="493D718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2:ErbB signaling pathway</w:t>
            </w:r>
          </w:p>
          <w:p w14:paraId="55389CA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2:GnRH signaling pathway</w:t>
            </w:r>
          </w:p>
          <w:p w14:paraId="77DED2B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10:Wnt signaling pathway</w:t>
            </w:r>
          </w:p>
          <w:p w14:paraId="3A468FB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44:Endocytosis</w:t>
            </w:r>
          </w:p>
          <w:p w14:paraId="40046C9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20:Calcium signaling pathway</w:t>
            </w:r>
          </w:p>
          <w:p w14:paraId="04C5F80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31:Insulin resistance</w:t>
            </w:r>
          </w:p>
          <w:p w14:paraId="39C8057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5132:Salmonella infection</w:t>
            </w:r>
          </w:p>
        </w:tc>
        <w:tc>
          <w:tcPr>
            <w:tcW w:w="1207" w:type="dxa"/>
          </w:tcPr>
          <w:p w14:paraId="4986B4E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8.22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4FD6890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1</w:t>
            </w:r>
          </w:p>
          <w:p w14:paraId="745401E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2</w:t>
            </w:r>
          </w:p>
          <w:p w14:paraId="55DAAAE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2</w:t>
            </w:r>
          </w:p>
          <w:p w14:paraId="40DB369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4</w:t>
            </w:r>
          </w:p>
          <w:p w14:paraId="34CADE9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7</w:t>
            </w:r>
          </w:p>
          <w:p w14:paraId="65C9C0C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8</w:t>
            </w:r>
          </w:p>
          <w:p w14:paraId="07F5C3E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0</w:t>
            </w:r>
          </w:p>
          <w:p w14:paraId="7A682E9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0</w:t>
            </w:r>
          </w:p>
          <w:p w14:paraId="09CFEB8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8</w:t>
            </w:r>
          </w:p>
          <w:p w14:paraId="088BC5B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2</w:t>
            </w:r>
          </w:p>
          <w:p w14:paraId="752C698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4</w:t>
            </w:r>
          </w:p>
          <w:p w14:paraId="43DA13E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5</w:t>
            </w:r>
          </w:p>
          <w:p w14:paraId="203B2C8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5</w:t>
            </w:r>
          </w:p>
        </w:tc>
      </w:tr>
      <w:tr w:rsidR="00CC1D78" w:rsidRPr="00EB7E14" w14:paraId="3219817B" w14:textId="77777777" w:rsidTr="00412DB0">
        <w:tc>
          <w:tcPr>
            <w:tcW w:w="1795" w:type="dxa"/>
            <w:vAlign w:val="bottom"/>
          </w:tcPr>
          <w:p w14:paraId="17A804F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6706-5p</w:t>
            </w:r>
          </w:p>
          <w:p w14:paraId="23D2F23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6EA1E45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53C1D3B1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DE3115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B1CB02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369EFD4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C671AE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6A7F094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6938C9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05860FC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44:Endocytosis</w:t>
            </w:r>
          </w:p>
          <w:p w14:paraId="0317BCE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40B6B69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0:Insulin signaling pathway</w:t>
            </w:r>
          </w:p>
          <w:p w14:paraId="3C86D1E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1B2FC47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0:MAPK signaling pathway</w:t>
            </w:r>
          </w:p>
          <w:p w14:paraId="128FF30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2:ErbB signaling pathway</w:t>
            </w:r>
          </w:p>
          <w:p w14:paraId="376A199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10:Wnt signaling pathway</w:t>
            </w:r>
          </w:p>
          <w:p w14:paraId="7C63D65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31:Insulin resistance</w:t>
            </w:r>
          </w:p>
          <w:p w14:paraId="1D21F14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14:Oocyte meiosis</w:t>
            </w:r>
          </w:p>
          <w:p w14:paraId="3A32742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50:mTOR signaling pathway</w:t>
            </w:r>
          </w:p>
        </w:tc>
        <w:tc>
          <w:tcPr>
            <w:tcW w:w="1207" w:type="dxa"/>
          </w:tcPr>
          <w:p w14:paraId="3C9E046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1.06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151CE62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6.68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10B51E4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1</w:t>
            </w:r>
          </w:p>
          <w:p w14:paraId="0F56B28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1</w:t>
            </w:r>
          </w:p>
          <w:p w14:paraId="0C0AC14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3</w:t>
            </w:r>
          </w:p>
          <w:p w14:paraId="13A48B8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3</w:t>
            </w:r>
          </w:p>
          <w:p w14:paraId="2A8A1E6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4</w:t>
            </w:r>
          </w:p>
          <w:p w14:paraId="0FBE07A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6</w:t>
            </w:r>
          </w:p>
          <w:p w14:paraId="0838532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4</w:t>
            </w:r>
          </w:p>
          <w:p w14:paraId="73DAF5E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8</w:t>
            </w:r>
          </w:p>
        </w:tc>
      </w:tr>
      <w:tr w:rsidR="00CC1D78" w:rsidRPr="00EB7E14" w14:paraId="18004F3B" w14:textId="77777777" w:rsidTr="00412DB0">
        <w:tc>
          <w:tcPr>
            <w:tcW w:w="1795" w:type="dxa"/>
            <w:vAlign w:val="bottom"/>
          </w:tcPr>
          <w:p w14:paraId="1789133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6710-3p</w:t>
            </w:r>
          </w:p>
          <w:p w14:paraId="00B3F6E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31403C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1E135B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37D7A09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6637910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7CC401D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686E9A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0BE51A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204F776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40:Hedgehog signaling pathway</w:t>
            </w:r>
          </w:p>
          <w:p w14:paraId="23A41D9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50:TGF-beta signaling pathway</w:t>
            </w:r>
          </w:p>
          <w:p w14:paraId="6A10A65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1BC9ACA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22F0A95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0:Insulin signaling pathway</w:t>
            </w:r>
          </w:p>
          <w:p w14:paraId="059DCE1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14:Oocyte meiosis</w:t>
            </w:r>
          </w:p>
          <w:p w14:paraId="11F9285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10:Wnt signaling pathway</w:t>
            </w:r>
          </w:p>
          <w:p w14:paraId="1E8E855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68:FoxO signaling pathway</w:t>
            </w:r>
          </w:p>
          <w:p w14:paraId="5C9D9F9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40:Gap junction</w:t>
            </w:r>
          </w:p>
          <w:p w14:paraId="25FF2C0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31:Insulin resistance</w:t>
            </w:r>
          </w:p>
        </w:tc>
        <w:tc>
          <w:tcPr>
            <w:tcW w:w="1207" w:type="dxa"/>
          </w:tcPr>
          <w:p w14:paraId="4949FFA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1.78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36E0CEE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1</w:t>
            </w:r>
          </w:p>
          <w:p w14:paraId="696F5B9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5</w:t>
            </w:r>
          </w:p>
          <w:p w14:paraId="7018EB7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8</w:t>
            </w:r>
          </w:p>
          <w:p w14:paraId="070D547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9</w:t>
            </w:r>
          </w:p>
          <w:p w14:paraId="256E7AB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2</w:t>
            </w:r>
          </w:p>
          <w:p w14:paraId="1A660F9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9</w:t>
            </w:r>
          </w:p>
          <w:p w14:paraId="58705F7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1</w:t>
            </w:r>
          </w:p>
          <w:p w14:paraId="6A0BCCC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50</w:t>
            </w:r>
          </w:p>
          <w:p w14:paraId="61BC832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51</w:t>
            </w:r>
          </w:p>
        </w:tc>
      </w:tr>
      <w:tr w:rsidR="00CC1D78" w:rsidRPr="00EB7E14" w14:paraId="7E46B6AB" w14:textId="77777777" w:rsidTr="00412DB0">
        <w:tc>
          <w:tcPr>
            <w:tcW w:w="1795" w:type="dxa"/>
            <w:vAlign w:val="bottom"/>
          </w:tcPr>
          <w:p w14:paraId="5EEC38A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1650-3p</w:t>
            </w:r>
          </w:p>
          <w:p w14:paraId="2746AE5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5D9C3978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D558AF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65C0B51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CF0164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192D93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9A2DFE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874761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76E3FE2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39A83F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79C5C4E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331F4C1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0562:Inositol phosphate metabolism</w:t>
            </w:r>
          </w:p>
          <w:p w14:paraId="52B6487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70:Phosphatidylinositol signaling system</w:t>
            </w:r>
          </w:p>
          <w:p w14:paraId="36062B8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25C1E73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0:MAPK signaling pathway</w:t>
            </w:r>
          </w:p>
          <w:p w14:paraId="1AD0E44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68:FoxO signaling pathway</w:t>
            </w:r>
          </w:p>
          <w:p w14:paraId="5AD25ED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30:Tight junction</w:t>
            </w:r>
          </w:p>
          <w:p w14:paraId="538C6EC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20:Ubiquitin mediated proteolysis</w:t>
            </w:r>
          </w:p>
          <w:p w14:paraId="4D820BD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110C877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10:Wnt signaling pathway</w:t>
            </w:r>
          </w:p>
          <w:p w14:paraId="28B532E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44:Endocytosis</w:t>
            </w:r>
          </w:p>
          <w:p w14:paraId="4A6E7F8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50:TGF-beta signaling pathway</w:t>
            </w:r>
          </w:p>
          <w:p w14:paraId="0C1EBC4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0:Insulin signaling pathway</w:t>
            </w:r>
          </w:p>
        </w:tc>
        <w:tc>
          <w:tcPr>
            <w:tcW w:w="1207" w:type="dxa"/>
          </w:tcPr>
          <w:p w14:paraId="1228C02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5.66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4060C7B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1</w:t>
            </w:r>
          </w:p>
          <w:p w14:paraId="5BDAF47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4</w:t>
            </w:r>
          </w:p>
          <w:p w14:paraId="79E0BD5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8</w:t>
            </w:r>
          </w:p>
          <w:p w14:paraId="3DCD6D9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9</w:t>
            </w:r>
          </w:p>
          <w:p w14:paraId="0CF29E7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1</w:t>
            </w:r>
          </w:p>
          <w:p w14:paraId="52B5F5D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1</w:t>
            </w:r>
          </w:p>
          <w:p w14:paraId="29A47B2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3</w:t>
            </w:r>
          </w:p>
          <w:p w14:paraId="2614E59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4</w:t>
            </w:r>
          </w:p>
          <w:p w14:paraId="0AB9106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7</w:t>
            </w:r>
          </w:p>
          <w:p w14:paraId="78B6EF8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6</w:t>
            </w:r>
          </w:p>
          <w:p w14:paraId="1D0FB2A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9</w:t>
            </w:r>
          </w:p>
        </w:tc>
      </w:tr>
      <w:tr w:rsidR="00CC1D78" w:rsidRPr="00EB7E14" w14:paraId="38DC4D2C" w14:textId="77777777" w:rsidTr="00412DB0">
        <w:tc>
          <w:tcPr>
            <w:tcW w:w="1795" w:type="dxa"/>
            <w:vAlign w:val="bottom"/>
          </w:tcPr>
          <w:p w14:paraId="79DAA8D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1665-3p</w:t>
            </w:r>
          </w:p>
          <w:p w14:paraId="548B4CF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7F138C7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2C01C0E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15:p53 signaling pathway</w:t>
            </w:r>
          </w:p>
        </w:tc>
        <w:tc>
          <w:tcPr>
            <w:tcW w:w="1207" w:type="dxa"/>
          </w:tcPr>
          <w:p w14:paraId="5A520C9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68</w:t>
            </w:r>
          </w:p>
          <w:p w14:paraId="18BA29A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77</w:t>
            </w:r>
          </w:p>
        </w:tc>
      </w:tr>
      <w:tr w:rsidR="00CC1D78" w:rsidRPr="00EB7E14" w14:paraId="14C3A631" w14:textId="77777777" w:rsidTr="00412DB0">
        <w:tc>
          <w:tcPr>
            <w:tcW w:w="1795" w:type="dxa"/>
            <w:vAlign w:val="bottom"/>
          </w:tcPr>
          <w:p w14:paraId="76896D9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lastRenderedPageBreak/>
              <w:t>gga-mir-6542-3p</w:t>
            </w:r>
          </w:p>
          <w:p w14:paraId="113E4D8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E31819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6C44A11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FE4F48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D84CA2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5A4C63C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0:MAPK signaling pathway</w:t>
            </w:r>
          </w:p>
          <w:p w14:paraId="3F9DB8A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30:Notch signaling pathway</w:t>
            </w:r>
          </w:p>
          <w:p w14:paraId="20C2420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576AD79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68:FoxO signaling pathway</w:t>
            </w:r>
          </w:p>
          <w:p w14:paraId="38DD6A5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31:Insulin resistance</w:t>
            </w:r>
          </w:p>
          <w:p w14:paraId="21444A3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</w:tc>
        <w:tc>
          <w:tcPr>
            <w:tcW w:w="1207" w:type="dxa"/>
          </w:tcPr>
          <w:p w14:paraId="53E000F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9.52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5</w:t>
            </w:r>
          </w:p>
          <w:p w14:paraId="5390D2A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4</w:t>
            </w:r>
          </w:p>
          <w:p w14:paraId="75EF085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7</w:t>
            </w:r>
          </w:p>
          <w:p w14:paraId="6E20EFF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1</w:t>
            </w:r>
          </w:p>
          <w:p w14:paraId="00A2AD4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5</w:t>
            </w:r>
          </w:p>
          <w:p w14:paraId="7BDE287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9</w:t>
            </w:r>
          </w:p>
        </w:tc>
      </w:tr>
      <w:tr w:rsidR="00CC1D78" w:rsidRPr="00EB7E14" w14:paraId="11579BBE" w14:textId="77777777" w:rsidTr="00412DB0">
        <w:tc>
          <w:tcPr>
            <w:tcW w:w="1795" w:type="dxa"/>
            <w:vAlign w:val="bottom"/>
          </w:tcPr>
          <w:p w14:paraId="30CB6AF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6565-3p</w:t>
            </w:r>
          </w:p>
          <w:p w14:paraId="06D32BF3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6E49AED0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BC461D8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57EA4DBF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52B56DA8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153C94A2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501ED31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994AA5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6758948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31:Insulin resistance</w:t>
            </w:r>
          </w:p>
          <w:p w14:paraId="4C475B6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0:Insulin signaling pathway</w:t>
            </w:r>
          </w:p>
          <w:p w14:paraId="688A867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20:Calcium signaling pathway</w:t>
            </w:r>
          </w:p>
          <w:p w14:paraId="25563DD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788FC93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50:TGF-beta signaling pathway</w:t>
            </w:r>
          </w:p>
          <w:p w14:paraId="3F27D1F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30:Notch signaling pathway</w:t>
            </w:r>
          </w:p>
          <w:p w14:paraId="75AFFD5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2:ErbB signaling pathway</w:t>
            </w:r>
          </w:p>
          <w:p w14:paraId="7B96433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0230:Purine metabolism</w:t>
            </w:r>
          </w:p>
          <w:p w14:paraId="4E9ECFE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3020:RNA polymerase</w:t>
            </w:r>
          </w:p>
        </w:tc>
        <w:tc>
          <w:tcPr>
            <w:tcW w:w="1207" w:type="dxa"/>
          </w:tcPr>
          <w:p w14:paraId="3D99DEA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2</w:t>
            </w:r>
          </w:p>
          <w:p w14:paraId="52FF866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8</w:t>
            </w:r>
          </w:p>
          <w:p w14:paraId="2FD51B0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6</w:t>
            </w:r>
          </w:p>
          <w:p w14:paraId="1D7AB90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9</w:t>
            </w:r>
          </w:p>
          <w:p w14:paraId="081A1BF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2</w:t>
            </w:r>
          </w:p>
          <w:p w14:paraId="6CAE957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4</w:t>
            </w:r>
          </w:p>
          <w:p w14:paraId="00A8B07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9</w:t>
            </w:r>
          </w:p>
          <w:p w14:paraId="62860AD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4</w:t>
            </w:r>
          </w:p>
          <w:p w14:paraId="4B5B870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7</w:t>
            </w:r>
          </w:p>
        </w:tc>
      </w:tr>
      <w:tr w:rsidR="00CC1D78" w:rsidRPr="00EB7E14" w14:paraId="26C4B26F" w14:textId="77777777" w:rsidTr="00412DB0">
        <w:tc>
          <w:tcPr>
            <w:tcW w:w="1795" w:type="dxa"/>
            <w:vAlign w:val="bottom"/>
          </w:tcPr>
          <w:p w14:paraId="68FE821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6565-5p</w:t>
            </w:r>
          </w:p>
          <w:p w14:paraId="06D1A3C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33856AC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05D36F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3311AAA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7CD4A4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9A7255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0C50402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7DB96E2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0:MAPK signaling pathway</w:t>
            </w:r>
          </w:p>
          <w:p w14:paraId="4DC2EC0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50:mTOR signaling pathway</w:t>
            </w:r>
          </w:p>
          <w:p w14:paraId="49E50B0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4:Progesterone-mediated oocyte maturation</w:t>
            </w:r>
          </w:p>
          <w:p w14:paraId="72E4E08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2:ErbB signaling pathway</w:t>
            </w:r>
          </w:p>
          <w:p w14:paraId="5185DAA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50:TGF-beta signaling pathway</w:t>
            </w:r>
          </w:p>
          <w:p w14:paraId="17231E01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0770:Pantothenate and CoA biosynthesis</w:t>
            </w:r>
          </w:p>
        </w:tc>
        <w:tc>
          <w:tcPr>
            <w:tcW w:w="1207" w:type="dxa"/>
          </w:tcPr>
          <w:p w14:paraId="3942C93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2</w:t>
            </w:r>
          </w:p>
          <w:p w14:paraId="522DBC9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2</w:t>
            </w:r>
          </w:p>
          <w:p w14:paraId="3FA99C0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7</w:t>
            </w:r>
          </w:p>
          <w:p w14:paraId="68D31C2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1</w:t>
            </w:r>
          </w:p>
          <w:p w14:paraId="05EB975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3</w:t>
            </w:r>
          </w:p>
          <w:p w14:paraId="3A1A1E5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8</w:t>
            </w:r>
          </w:p>
          <w:p w14:paraId="170B478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54</w:t>
            </w:r>
          </w:p>
        </w:tc>
      </w:tr>
      <w:tr w:rsidR="00CC1D78" w:rsidRPr="00EB7E14" w14:paraId="2039D00A" w14:textId="77777777" w:rsidTr="00412DB0">
        <w:tc>
          <w:tcPr>
            <w:tcW w:w="1795" w:type="dxa"/>
            <w:vAlign w:val="bottom"/>
          </w:tcPr>
          <w:p w14:paraId="62FE075E" w14:textId="77777777" w:rsidR="00CC1D78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-mir-6619-5p</w:t>
            </w:r>
          </w:p>
          <w:p w14:paraId="466D801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71D784C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740E071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5932986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50D974A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7571ACA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4F85F8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67766D9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455699F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265C577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3F95454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5C90949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31A0EA6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054D35D5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  <w:p w14:paraId="7E16D9A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6623" w:type="dxa"/>
          </w:tcPr>
          <w:p w14:paraId="4DA810F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2:ErbB signaling pathway</w:t>
            </w:r>
          </w:p>
          <w:p w14:paraId="439FA9F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10:Focal adhesion</w:t>
            </w:r>
          </w:p>
          <w:p w14:paraId="5F4891E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10:MAPK signaling pathway</w:t>
            </w:r>
          </w:p>
          <w:p w14:paraId="7E12C3C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44:Endocytosis</w:t>
            </w:r>
          </w:p>
          <w:p w14:paraId="30ECA5B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2:GnRH signaling pathway</w:t>
            </w:r>
          </w:p>
          <w:p w14:paraId="019E5F2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40:Hedgehog signaling pathway</w:t>
            </w:r>
          </w:p>
          <w:p w14:paraId="33B651A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14:Oocyte meiosis</w:t>
            </w:r>
          </w:p>
          <w:p w14:paraId="7467941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150:mTOR signaling pathway</w:t>
            </w:r>
          </w:p>
          <w:p w14:paraId="44A9179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40:Gap junction</w:t>
            </w:r>
          </w:p>
          <w:p w14:paraId="25FA432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810:Regulation of actin cytoskeleton</w:t>
            </w:r>
          </w:p>
          <w:p w14:paraId="0CEE5C4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020:Calcium signaling pathway</w:t>
            </w:r>
          </w:p>
          <w:p w14:paraId="2F57AD7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0:Insulin signaling pathway</w:t>
            </w:r>
          </w:p>
          <w:p w14:paraId="51A7AB77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3015:mRNA surveillance pathway</w:t>
            </w:r>
          </w:p>
          <w:p w14:paraId="2869D54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530:Tight junction</w:t>
            </w:r>
          </w:p>
          <w:p w14:paraId="7F274DCB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350:TGF-beta signaling pathway</w:t>
            </w:r>
          </w:p>
          <w:p w14:paraId="21E0588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gga04914:Progesterone-mediated oocyte maturation</w:t>
            </w:r>
          </w:p>
        </w:tc>
        <w:tc>
          <w:tcPr>
            <w:tcW w:w="1207" w:type="dxa"/>
          </w:tcPr>
          <w:p w14:paraId="36B0657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1.31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28326CB0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1.71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3180749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4.58 x 10</w:t>
            </w:r>
            <w:r w:rsidRPr="00EB7E14">
              <w:rPr>
                <w:rFonts w:asciiTheme="majorBidi" w:hAnsiTheme="majorBidi" w:cstheme="majorBidi"/>
                <w:vertAlign w:val="superscript"/>
              </w:rPr>
              <w:t>-4</w:t>
            </w:r>
          </w:p>
          <w:p w14:paraId="28052709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3</w:t>
            </w:r>
          </w:p>
          <w:p w14:paraId="68B752D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07</w:t>
            </w:r>
          </w:p>
          <w:p w14:paraId="5BF2FD3E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3</w:t>
            </w:r>
          </w:p>
          <w:p w14:paraId="13EA1143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16</w:t>
            </w:r>
          </w:p>
          <w:p w14:paraId="15A4F3BC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1</w:t>
            </w:r>
          </w:p>
          <w:p w14:paraId="74273634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4</w:t>
            </w:r>
          </w:p>
          <w:p w14:paraId="1F5770F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6</w:t>
            </w:r>
          </w:p>
          <w:p w14:paraId="789561C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27</w:t>
            </w:r>
          </w:p>
          <w:p w14:paraId="15D6373D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2</w:t>
            </w:r>
          </w:p>
          <w:p w14:paraId="5611EE82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33</w:t>
            </w:r>
          </w:p>
          <w:p w14:paraId="08F7D8C8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5</w:t>
            </w:r>
          </w:p>
          <w:p w14:paraId="2744252F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6</w:t>
            </w:r>
          </w:p>
          <w:p w14:paraId="7C533C36" w14:textId="77777777" w:rsidR="00CC1D78" w:rsidRPr="00EB7E14" w:rsidRDefault="00CC1D78" w:rsidP="00412DB0">
            <w:pPr>
              <w:tabs>
                <w:tab w:val="left" w:pos="8550"/>
              </w:tabs>
              <w:rPr>
                <w:rFonts w:asciiTheme="majorBidi" w:hAnsiTheme="majorBidi" w:cstheme="majorBidi"/>
              </w:rPr>
            </w:pPr>
            <w:r w:rsidRPr="00EB7E14">
              <w:rPr>
                <w:rFonts w:asciiTheme="majorBidi" w:hAnsiTheme="majorBidi" w:cstheme="majorBidi"/>
              </w:rPr>
              <w:t>0.049</w:t>
            </w:r>
          </w:p>
        </w:tc>
      </w:tr>
    </w:tbl>
    <w:p w14:paraId="64EEE32D" w14:textId="0315006E" w:rsidR="00CC1D78" w:rsidRDefault="00CC1D78" w:rsidP="00CC1D7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bookmarkStart w:id="1" w:name="_Hlk283331"/>
      <w:r>
        <w:rPr>
          <w:rFonts w:ascii="Times New Roman" w:hAnsi="Times New Roman" w:cs="Times New Roman"/>
          <w:b/>
          <w:bCs/>
          <w:sz w:val="24"/>
        </w:rPr>
        <w:t>S2 Table</w:t>
      </w:r>
      <w:r w:rsidRPr="00C60923"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2" w:name="_Hlk289476"/>
      <w:r>
        <w:rPr>
          <w:rFonts w:ascii="Times New Roman" w:hAnsi="Times New Roman" w:cs="Times New Roman"/>
          <w:b/>
          <w:bCs/>
          <w:sz w:val="24"/>
        </w:rPr>
        <w:t>Significantly Enriched KEGG Clusters for Each miRNA, as Predicted Using TargetScan</w:t>
      </w:r>
      <w:bookmarkEnd w:id="2"/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unique miRNAs in our dataset and miRNA gene targets identified by the TargetScan7.1 database were placed into DAVID for KEGG enrichment analysis, from which the p-value for each pathway was obtained. Only p-values below 0.05 are reported, except for the focal adhesion pathway under gga-miR-3533-3p and all KEGG pathways of gga-miR-1665.</w:t>
      </w:r>
    </w:p>
    <w:bookmarkEnd w:id="1"/>
    <w:p w14:paraId="2DAD4A20" w14:textId="77777777" w:rsidR="002E7E72" w:rsidRDefault="002E7E72"/>
    <w:sectPr w:rsidR="002E7E72" w:rsidSect="00CC1D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D78"/>
    <w:rsid w:val="000B0433"/>
    <w:rsid w:val="002E7E72"/>
    <w:rsid w:val="004A0E26"/>
    <w:rsid w:val="00AE3E1B"/>
    <w:rsid w:val="00CC1D78"/>
    <w:rsid w:val="00DF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D0F22"/>
  <w15:chartTrackingRefBased/>
  <w15:docId w15:val="{3D63C2CF-A1E9-4526-AE8B-362C84A1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0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Shaer, Abrar</dc:creator>
  <cp:keywords/>
  <dc:description/>
  <cp:lastModifiedBy>Smith, Susan</cp:lastModifiedBy>
  <cp:revision>2</cp:revision>
  <dcterms:created xsi:type="dcterms:W3CDTF">2019-02-11T20:53:00Z</dcterms:created>
  <dcterms:modified xsi:type="dcterms:W3CDTF">2019-02-11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82229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